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ED2AC" w14:textId="1B3AB980" w:rsidR="00EB0674" w:rsidRDefault="00EB0674" w:rsidP="00EB0674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Hel</w:t>
      </w:r>
      <w:r w:rsidR="00AF495E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iy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on</w:t>
      </w:r>
    </w:p>
    <w:p w14:paraId="10444F35" w14:textId="77777777" w:rsidR="00C91A7E" w:rsidRPr="00725BFC" w:rsidRDefault="00C91A7E" w:rsidP="004C132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79F4B5E" w14:textId="77777777" w:rsidR="00C91A7E" w:rsidRPr="00725BFC" w:rsidRDefault="00000000" w:rsidP="004C1329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725BFC">
        <w:rPr>
          <w:rFonts w:ascii="Times New Roman" w:hAnsi="Times New Roman" w:cs="Times New Roman"/>
          <w:b/>
          <w:color w:val="000000" w:themeColor="text1"/>
        </w:rPr>
        <w:t>Supplementary Information for</w:t>
      </w:r>
    </w:p>
    <w:p w14:paraId="3A063A06" w14:textId="77777777" w:rsidR="008E79FD" w:rsidRPr="00725BFC" w:rsidRDefault="008E79FD" w:rsidP="004C132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25BFC">
        <w:rPr>
          <w:rFonts w:ascii="Times New Roman" w:hAnsi="Times New Roman" w:cs="Times New Roman"/>
          <w:color w:val="000000" w:themeColor="text1"/>
        </w:rPr>
        <w:t>Predicting the risk of invasion by broadleaf watermilfoil (</w:t>
      </w:r>
      <w:r w:rsidRPr="00725BFC">
        <w:rPr>
          <w:rFonts w:ascii="Times New Roman" w:hAnsi="Times New Roman" w:cs="Times New Roman"/>
          <w:i/>
          <w:iCs/>
          <w:color w:val="000000" w:themeColor="text1"/>
        </w:rPr>
        <w:t>Myriophyllum heterophyllum</w:t>
      </w:r>
      <w:r w:rsidRPr="00725BFC">
        <w:rPr>
          <w:rFonts w:ascii="Times New Roman" w:hAnsi="Times New Roman" w:cs="Times New Roman"/>
          <w:color w:val="000000" w:themeColor="text1"/>
        </w:rPr>
        <w:t>) in mainland Portugal</w:t>
      </w:r>
    </w:p>
    <w:p w14:paraId="3F86B40A" w14:textId="4995E7F1" w:rsidR="008E79FD" w:rsidRPr="00725BFC" w:rsidRDefault="00000000" w:rsidP="004C132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25BFC">
        <w:rPr>
          <w:rFonts w:ascii="Times New Roman" w:hAnsi="Times New Roman" w:cs="Times New Roman"/>
          <w:color w:val="000000" w:themeColor="text1"/>
        </w:rPr>
        <w:t xml:space="preserve">Author list: </w:t>
      </w:r>
      <w:r w:rsidR="008E79FD" w:rsidRPr="00725BFC">
        <w:rPr>
          <w:rFonts w:ascii="Times New Roman" w:hAnsi="Times New Roman" w:cs="Times New Roman"/>
          <w:color w:val="000000" w:themeColor="text1"/>
        </w:rPr>
        <w:t>Iúri Diogo, Neftalí Sillero, César Capinha</w:t>
      </w:r>
    </w:p>
    <w:p w14:paraId="0BC558CD" w14:textId="6D1A6B2D" w:rsidR="00C91A7E" w:rsidRPr="00725BFC" w:rsidRDefault="00000000" w:rsidP="004C1329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25BFC">
        <w:rPr>
          <w:rFonts w:ascii="Times New Roman" w:hAnsi="Times New Roman" w:cs="Times New Roman"/>
          <w:b/>
          <w:color w:val="000000" w:themeColor="text1"/>
        </w:rPr>
        <w:t>*Corresponding author:</w:t>
      </w:r>
      <w:r w:rsidRPr="00725BFC">
        <w:rPr>
          <w:rFonts w:ascii="Times New Roman" w:hAnsi="Times New Roman" w:cs="Times New Roman"/>
          <w:color w:val="000000" w:themeColor="text1"/>
        </w:rPr>
        <w:t xml:space="preserve"> </w:t>
      </w:r>
      <w:r w:rsidR="008E79FD" w:rsidRPr="00725BFC">
        <w:rPr>
          <w:rFonts w:ascii="Times New Roman" w:hAnsi="Times New Roman" w:cs="Times New Roman"/>
          <w:color w:val="000000" w:themeColor="text1"/>
        </w:rPr>
        <w:t>Iúri Diogo | iuridiogo@campus.ul.pt</w:t>
      </w:r>
    </w:p>
    <w:p w14:paraId="2CEC5B7C" w14:textId="77777777" w:rsidR="00C91A7E" w:rsidRPr="00725BFC" w:rsidRDefault="00000000" w:rsidP="004C1329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725BFC">
        <w:rPr>
          <w:rFonts w:ascii="Times New Roman" w:hAnsi="Times New Roman" w:cs="Times New Roman"/>
          <w:b/>
          <w:color w:val="000000" w:themeColor="text1"/>
        </w:rPr>
        <w:t>This PDF file includes:</w:t>
      </w:r>
    </w:p>
    <w:p w14:paraId="1C1BFB1C" w14:textId="41FD1AFE" w:rsidR="00AF6867" w:rsidRPr="00725BFC" w:rsidRDefault="00000000" w:rsidP="00AF6867">
      <w:pPr>
        <w:ind w:left="720"/>
        <w:jc w:val="both"/>
        <w:rPr>
          <w:rFonts w:ascii="Times New Roman" w:hAnsi="Times New Roman" w:cs="Times New Roman"/>
          <w:color w:val="000000" w:themeColor="text1"/>
        </w:rPr>
        <w:sectPr w:rsidR="00AF6867" w:rsidRPr="00725BFC" w:rsidSect="00AF6867">
          <w:footerReference w:type="default" r:id="rId8"/>
          <w:type w:val="continuous"/>
          <w:pgSz w:w="12240" w:h="15840"/>
          <w:pgMar w:top="1440" w:right="1797" w:bottom="1440" w:left="1797" w:header="720" w:footer="720" w:gutter="0"/>
          <w:cols w:space="720"/>
          <w:docGrid w:linePitch="299"/>
        </w:sectPr>
      </w:pPr>
      <w:r w:rsidRPr="00725BFC">
        <w:rPr>
          <w:rFonts w:ascii="Times New Roman" w:hAnsi="Times New Roman" w:cs="Times New Roman"/>
          <w:color w:val="000000" w:themeColor="text1"/>
        </w:rPr>
        <w:t>Figure S1</w:t>
      </w:r>
    </w:p>
    <w:p w14:paraId="7DC8441B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0838452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78B0FE5B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A08CEC7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1314E80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6D6FF5D6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0B433B37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0A825514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A475BB6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101D0C8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55FEB1FF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307AC2EC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667E7C0" w14:textId="77777777" w:rsidR="00BC0B72" w:rsidRPr="00725BFC" w:rsidRDefault="00BC0B72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</w:p>
    <w:p w14:paraId="2C8CF63C" w14:textId="7B326F9D" w:rsidR="00207E1C" w:rsidRPr="00725BFC" w:rsidRDefault="00207E1C" w:rsidP="00207E1C">
      <w:pPr>
        <w:spacing w:after="240" w:line="360" w:lineRule="auto"/>
        <w:rPr>
          <w:rFonts w:ascii="Times New Roman" w:hAnsi="Times New Roman" w:cs="Times New Roman"/>
          <w:b/>
          <w:color w:val="000000" w:themeColor="text1"/>
        </w:rPr>
      </w:pPr>
      <w:r w:rsidRPr="00725BFC">
        <w:rPr>
          <w:rFonts w:ascii="Times New Roman" w:hAnsi="Times New Roman" w:cs="Times New Roman"/>
          <w:b/>
          <w:color w:val="000000" w:themeColor="text1"/>
        </w:rPr>
        <w:lastRenderedPageBreak/>
        <w:t>Supplementary Figures</w:t>
      </w:r>
    </w:p>
    <w:p w14:paraId="0B6B29CE" w14:textId="77777777" w:rsidR="00012A81" w:rsidRPr="00725BFC" w:rsidRDefault="00012A81" w:rsidP="004C1329">
      <w:pPr>
        <w:jc w:val="both"/>
        <w:rPr>
          <w:rFonts w:ascii="Times New Roman" w:eastAsia="Arial" w:hAnsi="Times New Roman" w:cs="Times New Roman"/>
          <w:color w:val="000000" w:themeColor="text1"/>
          <w:lang w:val="en-GB"/>
        </w:rPr>
      </w:pPr>
    </w:p>
    <w:p w14:paraId="2BC79A7E" w14:textId="7590C011" w:rsidR="00C91A7E" w:rsidRPr="00725BFC" w:rsidRDefault="00AC1BC2" w:rsidP="004C1329">
      <w:pPr>
        <w:spacing w:line="480" w:lineRule="auto"/>
        <w:jc w:val="center"/>
        <w:rPr>
          <w:rFonts w:ascii="Times New Roman" w:eastAsia="Arial" w:hAnsi="Times New Roman" w:cs="Times New Roman"/>
          <w:b/>
          <w:color w:val="000000" w:themeColor="text1"/>
        </w:rPr>
      </w:pPr>
      <w:r>
        <w:rPr>
          <w:noProof/>
        </w:rPr>
        <w:drawing>
          <wp:inline distT="0" distB="0" distL="0" distR="0" wp14:anchorId="1D632E7F" wp14:editId="612C2735">
            <wp:extent cx="5490210" cy="6409690"/>
            <wp:effectExtent l="0" t="0" r="0" b="0"/>
            <wp:docPr id="2" name="Imagem 2" descr="Uma imagem com texto, mapa, captura de ecrã, atl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Uma imagem com texto, mapa, captura de ecrã, atl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640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92967" w14:textId="670F61F7" w:rsidR="00C91A7E" w:rsidRPr="00AC1BC2" w:rsidRDefault="00000000" w:rsidP="004C1329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725BFC">
        <w:rPr>
          <w:rFonts w:ascii="Times New Roman" w:hAnsi="Times New Roman" w:cs="Times New Roman"/>
          <w:b/>
          <w:color w:val="000000" w:themeColor="text1"/>
        </w:rPr>
        <w:t>Figure S1</w:t>
      </w:r>
      <w:r w:rsidRPr="00725BFC">
        <w:rPr>
          <w:rFonts w:ascii="Times New Roman" w:eastAsia="Arial" w:hAnsi="Times New Roman" w:cs="Times New Roman"/>
          <w:b/>
          <w:color w:val="000000" w:themeColor="text1"/>
        </w:rPr>
        <w:t>.</w:t>
      </w:r>
      <w:r w:rsidRPr="00725BF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C1BC2" w:rsidRPr="00AC1BC2">
        <w:rPr>
          <w:rFonts w:ascii="Times New Roman" w:hAnsi="Times New Roman" w:cs="Times New Roman"/>
          <w:bCs/>
          <w:color w:val="000000" w:themeColor="text1"/>
        </w:rPr>
        <w:t xml:space="preserve">Environmental suitability for </w:t>
      </w:r>
      <w:r w:rsidR="00AC1BC2" w:rsidRPr="00AC1BC2">
        <w:rPr>
          <w:rFonts w:ascii="Times New Roman" w:hAnsi="Times New Roman" w:cs="Times New Roman"/>
          <w:bCs/>
          <w:i/>
          <w:iCs/>
          <w:color w:val="000000" w:themeColor="text1"/>
        </w:rPr>
        <w:t>Myriophyllum heterophyllum</w:t>
      </w:r>
    </w:p>
    <w:sectPr w:rsidR="00C91A7E" w:rsidRPr="00AC1BC2" w:rsidSect="00AF6867">
      <w:type w:val="continuous"/>
      <w:pgSz w:w="12240" w:h="15840"/>
      <w:pgMar w:top="1440" w:right="1797" w:bottom="1440" w:left="179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9F46D" w14:textId="77777777" w:rsidR="00047489" w:rsidRDefault="00047489" w:rsidP="00DD4BC5">
      <w:pPr>
        <w:spacing w:after="0"/>
      </w:pPr>
      <w:r>
        <w:separator/>
      </w:r>
    </w:p>
  </w:endnote>
  <w:endnote w:type="continuationSeparator" w:id="0">
    <w:p w14:paraId="3FAB639D" w14:textId="77777777" w:rsidR="00047489" w:rsidRDefault="00047489" w:rsidP="00DD4BC5">
      <w:pPr>
        <w:spacing w:after="0"/>
      </w:pPr>
      <w:r>
        <w:continuationSeparator/>
      </w:r>
    </w:p>
  </w:endnote>
  <w:endnote w:type="continuationNotice" w:id="1">
    <w:p w14:paraId="41EAEB6D" w14:textId="77777777" w:rsidR="00047489" w:rsidRDefault="00047489" w:rsidP="00DD4BC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3037705"/>
      <w:docPartObj>
        <w:docPartGallery w:val="Page Numbers (Bottom of Page)"/>
        <w:docPartUnique/>
      </w:docPartObj>
    </w:sdtPr>
    <w:sdtContent>
      <w:p w14:paraId="6D39715D" w14:textId="656EB678" w:rsidR="005D6D74" w:rsidRDefault="005D6D74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7CDCEFBA" w14:textId="77777777" w:rsidR="00C91A7E" w:rsidRPr="00DD4BC5" w:rsidRDefault="00C91A7E" w:rsidP="00DD4BC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D4865" w14:textId="77777777" w:rsidR="00047489" w:rsidRDefault="00047489" w:rsidP="00DD4BC5">
      <w:pPr>
        <w:spacing w:after="0"/>
      </w:pPr>
      <w:r>
        <w:separator/>
      </w:r>
    </w:p>
  </w:footnote>
  <w:footnote w:type="continuationSeparator" w:id="0">
    <w:p w14:paraId="1FD292E8" w14:textId="77777777" w:rsidR="00047489" w:rsidRDefault="00047489" w:rsidP="00DD4BC5">
      <w:pPr>
        <w:spacing w:after="0"/>
      </w:pPr>
      <w:r>
        <w:continuationSeparator/>
      </w:r>
    </w:p>
  </w:footnote>
  <w:footnote w:type="continuationNotice" w:id="1">
    <w:p w14:paraId="6BA02E10" w14:textId="77777777" w:rsidR="00047489" w:rsidRDefault="00047489" w:rsidP="00DD4BC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CB2AEA"/>
    <w:multiLevelType w:val="multilevel"/>
    <w:tmpl w:val="3942E6E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121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A7E"/>
    <w:rsid w:val="00006134"/>
    <w:rsid w:val="00012808"/>
    <w:rsid w:val="00012A81"/>
    <w:rsid w:val="00041FE9"/>
    <w:rsid w:val="00047489"/>
    <w:rsid w:val="000523C8"/>
    <w:rsid w:val="00063FC8"/>
    <w:rsid w:val="00067431"/>
    <w:rsid w:val="00070B4B"/>
    <w:rsid w:val="00073453"/>
    <w:rsid w:val="00075253"/>
    <w:rsid w:val="000806A5"/>
    <w:rsid w:val="00090717"/>
    <w:rsid w:val="000B379B"/>
    <w:rsid w:val="000B7179"/>
    <w:rsid w:val="000C08C3"/>
    <w:rsid w:val="000D020E"/>
    <w:rsid w:val="000D3A8C"/>
    <w:rsid w:val="000D4FBC"/>
    <w:rsid w:val="000D54C3"/>
    <w:rsid w:val="000F64A9"/>
    <w:rsid w:val="0010497D"/>
    <w:rsid w:val="00110C9B"/>
    <w:rsid w:val="001367F4"/>
    <w:rsid w:val="00160255"/>
    <w:rsid w:val="001720B9"/>
    <w:rsid w:val="001C60B4"/>
    <w:rsid w:val="001E2961"/>
    <w:rsid w:val="001E4D3E"/>
    <w:rsid w:val="001F2D2C"/>
    <w:rsid w:val="001F3684"/>
    <w:rsid w:val="001F55F9"/>
    <w:rsid w:val="001F7631"/>
    <w:rsid w:val="00205B5A"/>
    <w:rsid w:val="00207E1C"/>
    <w:rsid w:val="00226AC0"/>
    <w:rsid w:val="00240798"/>
    <w:rsid w:val="00274464"/>
    <w:rsid w:val="00275CF0"/>
    <w:rsid w:val="00296089"/>
    <w:rsid w:val="002A170E"/>
    <w:rsid w:val="002A359D"/>
    <w:rsid w:val="002C33AA"/>
    <w:rsid w:val="002C356E"/>
    <w:rsid w:val="002D2222"/>
    <w:rsid w:val="002D725F"/>
    <w:rsid w:val="00307B9C"/>
    <w:rsid w:val="0032385C"/>
    <w:rsid w:val="00327403"/>
    <w:rsid w:val="0034502E"/>
    <w:rsid w:val="003621C0"/>
    <w:rsid w:val="00366E51"/>
    <w:rsid w:val="0037238D"/>
    <w:rsid w:val="003723A5"/>
    <w:rsid w:val="00382035"/>
    <w:rsid w:val="00387A0A"/>
    <w:rsid w:val="003A3D7D"/>
    <w:rsid w:val="003B096D"/>
    <w:rsid w:val="003B1F4A"/>
    <w:rsid w:val="003C70AD"/>
    <w:rsid w:val="003D380C"/>
    <w:rsid w:val="004124F0"/>
    <w:rsid w:val="004152EF"/>
    <w:rsid w:val="00420973"/>
    <w:rsid w:val="0042259E"/>
    <w:rsid w:val="004641FD"/>
    <w:rsid w:val="00464489"/>
    <w:rsid w:val="00466845"/>
    <w:rsid w:val="00470199"/>
    <w:rsid w:val="004762F7"/>
    <w:rsid w:val="00476BFF"/>
    <w:rsid w:val="00477B9E"/>
    <w:rsid w:val="004810D7"/>
    <w:rsid w:val="00490CA0"/>
    <w:rsid w:val="00493190"/>
    <w:rsid w:val="004B7D77"/>
    <w:rsid w:val="004C1329"/>
    <w:rsid w:val="004D2B0D"/>
    <w:rsid w:val="004E6D3A"/>
    <w:rsid w:val="0051096B"/>
    <w:rsid w:val="00525858"/>
    <w:rsid w:val="00536377"/>
    <w:rsid w:val="005367D9"/>
    <w:rsid w:val="005415A2"/>
    <w:rsid w:val="00560DFE"/>
    <w:rsid w:val="00563159"/>
    <w:rsid w:val="00570135"/>
    <w:rsid w:val="00570F30"/>
    <w:rsid w:val="00571D39"/>
    <w:rsid w:val="00574E61"/>
    <w:rsid w:val="00591083"/>
    <w:rsid w:val="00593AD5"/>
    <w:rsid w:val="005B4F61"/>
    <w:rsid w:val="005C3068"/>
    <w:rsid w:val="005C5EC2"/>
    <w:rsid w:val="005D6D74"/>
    <w:rsid w:val="005E1EC7"/>
    <w:rsid w:val="005E4E10"/>
    <w:rsid w:val="00607C9C"/>
    <w:rsid w:val="006125BB"/>
    <w:rsid w:val="006210C6"/>
    <w:rsid w:val="0062219D"/>
    <w:rsid w:val="00626C5D"/>
    <w:rsid w:val="00632FDD"/>
    <w:rsid w:val="00635323"/>
    <w:rsid w:val="00663D84"/>
    <w:rsid w:val="00667108"/>
    <w:rsid w:val="00693B74"/>
    <w:rsid w:val="00695549"/>
    <w:rsid w:val="00697C5C"/>
    <w:rsid w:val="006A1DE5"/>
    <w:rsid w:val="006A258B"/>
    <w:rsid w:val="006A78EE"/>
    <w:rsid w:val="006B0E00"/>
    <w:rsid w:val="006C076B"/>
    <w:rsid w:val="006F0761"/>
    <w:rsid w:val="006F4948"/>
    <w:rsid w:val="00725B7E"/>
    <w:rsid w:val="00725BFC"/>
    <w:rsid w:val="0073698C"/>
    <w:rsid w:val="0074367C"/>
    <w:rsid w:val="007448BB"/>
    <w:rsid w:val="007972D1"/>
    <w:rsid w:val="007B3AF4"/>
    <w:rsid w:val="007B698B"/>
    <w:rsid w:val="007C1498"/>
    <w:rsid w:val="007C22D5"/>
    <w:rsid w:val="007D1B75"/>
    <w:rsid w:val="007F36D7"/>
    <w:rsid w:val="007F53C2"/>
    <w:rsid w:val="00801BFC"/>
    <w:rsid w:val="0080797E"/>
    <w:rsid w:val="0081598F"/>
    <w:rsid w:val="00821ED9"/>
    <w:rsid w:val="00825061"/>
    <w:rsid w:val="0085129E"/>
    <w:rsid w:val="00855FDB"/>
    <w:rsid w:val="008560FD"/>
    <w:rsid w:val="0086484F"/>
    <w:rsid w:val="00865346"/>
    <w:rsid w:val="00873CBF"/>
    <w:rsid w:val="008879B2"/>
    <w:rsid w:val="0089029A"/>
    <w:rsid w:val="00892242"/>
    <w:rsid w:val="008A4096"/>
    <w:rsid w:val="008B1711"/>
    <w:rsid w:val="008D08BD"/>
    <w:rsid w:val="008D1FD4"/>
    <w:rsid w:val="008E79FD"/>
    <w:rsid w:val="008F3976"/>
    <w:rsid w:val="009001BA"/>
    <w:rsid w:val="00923467"/>
    <w:rsid w:val="0092770F"/>
    <w:rsid w:val="00931236"/>
    <w:rsid w:val="009610FC"/>
    <w:rsid w:val="00972566"/>
    <w:rsid w:val="00974558"/>
    <w:rsid w:val="009879D0"/>
    <w:rsid w:val="009A3340"/>
    <w:rsid w:val="009B31AA"/>
    <w:rsid w:val="009C0C76"/>
    <w:rsid w:val="009F3C83"/>
    <w:rsid w:val="009F41ED"/>
    <w:rsid w:val="00A10242"/>
    <w:rsid w:val="00A16AC0"/>
    <w:rsid w:val="00A325F0"/>
    <w:rsid w:val="00A41B53"/>
    <w:rsid w:val="00A465ED"/>
    <w:rsid w:val="00A70639"/>
    <w:rsid w:val="00AB0D98"/>
    <w:rsid w:val="00AB5D16"/>
    <w:rsid w:val="00AC1BC2"/>
    <w:rsid w:val="00AC7040"/>
    <w:rsid w:val="00AF1F1B"/>
    <w:rsid w:val="00AF495E"/>
    <w:rsid w:val="00AF549F"/>
    <w:rsid w:val="00AF672F"/>
    <w:rsid w:val="00AF6867"/>
    <w:rsid w:val="00AF6AAF"/>
    <w:rsid w:val="00B23897"/>
    <w:rsid w:val="00B2520F"/>
    <w:rsid w:val="00B30540"/>
    <w:rsid w:val="00B47C54"/>
    <w:rsid w:val="00BA0666"/>
    <w:rsid w:val="00BA1052"/>
    <w:rsid w:val="00BA2C62"/>
    <w:rsid w:val="00BA3CA7"/>
    <w:rsid w:val="00BA4C04"/>
    <w:rsid w:val="00BB31D1"/>
    <w:rsid w:val="00BC0B72"/>
    <w:rsid w:val="00BC15D4"/>
    <w:rsid w:val="00BE23F6"/>
    <w:rsid w:val="00C16A51"/>
    <w:rsid w:val="00C17F9E"/>
    <w:rsid w:val="00C253CA"/>
    <w:rsid w:val="00C274FB"/>
    <w:rsid w:val="00C417C0"/>
    <w:rsid w:val="00C46026"/>
    <w:rsid w:val="00C71479"/>
    <w:rsid w:val="00C817B6"/>
    <w:rsid w:val="00C90B5B"/>
    <w:rsid w:val="00C90BCD"/>
    <w:rsid w:val="00C91A7E"/>
    <w:rsid w:val="00CA0DC6"/>
    <w:rsid w:val="00CD5F2F"/>
    <w:rsid w:val="00CD74B1"/>
    <w:rsid w:val="00CE0382"/>
    <w:rsid w:val="00CE2D5C"/>
    <w:rsid w:val="00CF7186"/>
    <w:rsid w:val="00D014D1"/>
    <w:rsid w:val="00D1570D"/>
    <w:rsid w:val="00D26DF6"/>
    <w:rsid w:val="00D33D24"/>
    <w:rsid w:val="00D86B78"/>
    <w:rsid w:val="00DA3A1E"/>
    <w:rsid w:val="00DB63A7"/>
    <w:rsid w:val="00DD4BC5"/>
    <w:rsid w:val="00E15D94"/>
    <w:rsid w:val="00E453BF"/>
    <w:rsid w:val="00E471E0"/>
    <w:rsid w:val="00E473A0"/>
    <w:rsid w:val="00E57D04"/>
    <w:rsid w:val="00E6372A"/>
    <w:rsid w:val="00E65D0E"/>
    <w:rsid w:val="00E7498E"/>
    <w:rsid w:val="00E92A05"/>
    <w:rsid w:val="00E94BCE"/>
    <w:rsid w:val="00EA0662"/>
    <w:rsid w:val="00EA30BC"/>
    <w:rsid w:val="00EA7325"/>
    <w:rsid w:val="00EB0674"/>
    <w:rsid w:val="00EB7C9B"/>
    <w:rsid w:val="00EC01F8"/>
    <w:rsid w:val="00ED75F8"/>
    <w:rsid w:val="00EF2A40"/>
    <w:rsid w:val="00F024EA"/>
    <w:rsid w:val="00F10CCD"/>
    <w:rsid w:val="00F15AE4"/>
    <w:rsid w:val="00F16BB7"/>
    <w:rsid w:val="00F35227"/>
    <w:rsid w:val="00F61B2E"/>
    <w:rsid w:val="00F724C1"/>
    <w:rsid w:val="00F73BF3"/>
    <w:rsid w:val="00F74467"/>
    <w:rsid w:val="00F83B49"/>
    <w:rsid w:val="00F90255"/>
    <w:rsid w:val="00F917D0"/>
    <w:rsid w:val="00F94ADC"/>
    <w:rsid w:val="00FA7066"/>
    <w:rsid w:val="00FC2A5F"/>
    <w:rsid w:val="00FD5045"/>
    <w:rsid w:val="00FE72F9"/>
    <w:rsid w:val="00FF0B51"/>
    <w:rsid w:val="00FF0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5BE4F"/>
  <w15:docId w15:val="{9BF17E8A-D8EC-4D11-90B7-2CB4F96F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PT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rsid w:val="00DD4BC5"/>
    <w:pPr>
      <w:keepNext/>
      <w:keepLines/>
      <w:spacing w:before="240" w:after="0" w:line="259" w:lineRule="auto"/>
      <w:outlineLvl w:val="0"/>
    </w:pPr>
    <w:rPr>
      <w:color w:val="2F5496"/>
      <w:sz w:val="32"/>
      <w:szCs w:val="32"/>
    </w:rPr>
  </w:style>
  <w:style w:type="paragraph" w:styleId="Ttulo2">
    <w:name w:val="heading 2"/>
    <w:basedOn w:val="Normal"/>
    <w:next w:val="Normal"/>
    <w:uiPriority w:val="9"/>
    <w:semiHidden/>
    <w:unhideWhenUsed/>
    <w:qFormat/>
    <w:rsid w:val="00DD4BC5"/>
    <w:pPr>
      <w:spacing w:after="160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rsid w:val="00DD4BC5"/>
    <w:pPr>
      <w:keepNext/>
      <w:keepLines/>
      <w:spacing w:before="280" w:after="80" w:line="259" w:lineRule="auto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rsid w:val="00DD4BC5"/>
    <w:pPr>
      <w:keepNext/>
      <w:keepLines/>
      <w:spacing w:before="240" w:after="40" w:line="259" w:lineRule="auto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rsid w:val="00DD4BC5"/>
    <w:pPr>
      <w:keepNext/>
      <w:keepLines/>
      <w:spacing w:before="220" w:after="40" w:line="259" w:lineRule="auto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rsid w:val="00DD4BC5"/>
    <w:pPr>
      <w:keepNext/>
      <w:keepLines/>
      <w:spacing w:before="200" w:after="40" w:line="259" w:lineRule="auto"/>
      <w:outlineLvl w:val="5"/>
    </w:pPr>
    <w:rPr>
      <w:b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rsid w:val="00DD4BC5"/>
    <w:pPr>
      <w:keepNext/>
      <w:keepLines/>
      <w:spacing w:before="480" w:after="120" w:line="259" w:lineRule="auto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rsid w:val="00DD4BC5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arter"/>
    <w:uiPriority w:val="99"/>
    <w:unhideWhenUsed/>
    <w:rsid w:val="00DD4BC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Reviso">
    <w:name w:val="Revision"/>
    <w:hidden/>
    <w:uiPriority w:val="99"/>
    <w:semiHidden/>
    <w:rsid w:val="00F16BB7"/>
    <w:pPr>
      <w:spacing w:after="0"/>
    </w:p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152E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152EF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DD4BC5"/>
    <w:pPr>
      <w:tabs>
        <w:tab w:val="center" w:pos="4513"/>
        <w:tab w:val="right" w:pos="9026"/>
      </w:tabs>
      <w:spacing w:after="0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D6D74"/>
  </w:style>
  <w:style w:type="paragraph" w:styleId="Rodap">
    <w:name w:val="footer"/>
    <w:basedOn w:val="Normal"/>
    <w:link w:val="RodapCarter"/>
    <w:uiPriority w:val="99"/>
    <w:unhideWhenUsed/>
    <w:rsid w:val="00DD4BC5"/>
    <w:pPr>
      <w:tabs>
        <w:tab w:val="center" w:pos="4513"/>
        <w:tab w:val="right" w:pos="9026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D6D74"/>
  </w:style>
  <w:style w:type="character" w:styleId="Nmerodelinha">
    <w:name w:val="line number"/>
    <w:basedOn w:val="Tipodeletrapredefinidodopargrafo"/>
    <w:uiPriority w:val="99"/>
    <w:semiHidden/>
    <w:unhideWhenUsed/>
    <w:rsid w:val="005D6D74"/>
  </w:style>
  <w:style w:type="character" w:styleId="Hiperligao">
    <w:name w:val="Hyperlink"/>
    <w:basedOn w:val="Tipodeletrapredefinidodopargrafo"/>
    <w:uiPriority w:val="99"/>
    <w:unhideWhenUsed/>
    <w:rsid w:val="00DD4BC5"/>
    <w:rPr>
      <w:color w:val="0000FF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DD4BC5"/>
    <w:rPr>
      <w:color w:val="605E5C"/>
      <w:shd w:val="clear" w:color="auto" w:fill="E1DFDD"/>
    </w:rPr>
  </w:style>
  <w:style w:type="paragraph" w:customStyle="1" w:styleId="pf0">
    <w:name w:val="pf0"/>
    <w:basedOn w:val="Normal"/>
    <w:rsid w:val="00DD4BC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cf01">
    <w:name w:val="cf01"/>
    <w:basedOn w:val="Tipodeletrapredefinidodopargrafo"/>
    <w:rsid w:val="00DD4BC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59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4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244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36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8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64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3074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79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7078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57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11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0886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015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6526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358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8361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827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801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1006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4528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441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09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4830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33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626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95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858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64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3207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17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643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57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211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069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2109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1566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077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6689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691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056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8449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002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4077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1381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9624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008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6142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086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1373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3742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9675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0739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5485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7868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8137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736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9208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1352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6616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387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983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109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390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9117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811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4243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58930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011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68118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5484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976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8462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4553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0495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700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829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148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904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7138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44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6868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9563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1296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70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5957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62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512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424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51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777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9997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6239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048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4344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4759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3228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42348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988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9746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4793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5591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996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5072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754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1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80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4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0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6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9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23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3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18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88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71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18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44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22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32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94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3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63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46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8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4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87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69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6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13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06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80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2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3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89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1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54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5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86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87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81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4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77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1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38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78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31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9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10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5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41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27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71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84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10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67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2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3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844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15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133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2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9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5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5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16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05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18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61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78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24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44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50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9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00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51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14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8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0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9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16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5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86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22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5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4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54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28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8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76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30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05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35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00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35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4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50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46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78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45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59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15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31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F673D-7CA2-4074-BA8F-F374B176C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2</Pages>
  <Words>62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ri Diogo</dc:creator>
  <cp:lastModifiedBy>Iuri Diogo</cp:lastModifiedBy>
  <cp:revision>31</cp:revision>
  <cp:lastPrinted>2022-06-17T09:34:00Z</cp:lastPrinted>
  <dcterms:created xsi:type="dcterms:W3CDTF">2022-06-22T09:25:00Z</dcterms:created>
  <dcterms:modified xsi:type="dcterms:W3CDTF">2023-12-18T10:47:00Z</dcterms:modified>
</cp:coreProperties>
</file>